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414" w:rsidRPr="00187F10" w:rsidRDefault="00AF1871" w:rsidP="007678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C93414" w:rsidRPr="00187F1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93414" w:rsidRPr="00187F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3414" w:rsidRPr="00187F10">
        <w:rPr>
          <w:rFonts w:ascii="Times New Roman" w:hAnsi="Times New Roman" w:cs="Times New Roman"/>
          <w:sz w:val="24"/>
          <w:szCs w:val="24"/>
        </w:rPr>
        <w:t xml:space="preserve">Data Statistics on 16S </w:t>
      </w:r>
      <w:proofErr w:type="spellStart"/>
      <w:r w:rsidR="00C93414" w:rsidRPr="00187F1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C93414" w:rsidRPr="00187F10">
        <w:rPr>
          <w:rFonts w:ascii="Times New Roman" w:hAnsi="Times New Roman" w:cs="Times New Roman"/>
          <w:sz w:val="24"/>
          <w:szCs w:val="24"/>
        </w:rPr>
        <w:t xml:space="preserve"> V3-V4 </w:t>
      </w:r>
      <w:proofErr w:type="spellStart"/>
      <w:r w:rsidR="00C93414" w:rsidRPr="00187F10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C93414" w:rsidRPr="00187F10">
        <w:rPr>
          <w:rFonts w:ascii="Times New Roman" w:hAnsi="Times New Roman" w:cs="Times New Roman"/>
          <w:sz w:val="24"/>
          <w:szCs w:val="24"/>
        </w:rPr>
        <w:t xml:space="preserve"> profiling on watermelon seed embryo DNA extracted using </w:t>
      </w:r>
      <w:proofErr w:type="spellStart"/>
      <w:r w:rsidR="00C93414" w:rsidRPr="00187F10">
        <w:rPr>
          <w:rFonts w:ascii="Times New Roman" w:hAnsi="Times New Roman" w:cs="Times New Roman"/>
          <w:sz w:val="24"/>
          <w:szCs w:val="24"/>
        </w:rPr>
        <w:t>PowerFood</w:t>
      </w:r>
      <w:proofErr w:type="spellEnd"/>
      <w:r w:rsidR="00C93414" w:rsidRPr="00187F10">
        <w:rPr>
          <w:rFonts w:ascii="Times New Roman" w:hAnsi="Times New Roman" w:cs="Times New Roman"/>
          <w:sz w:val="24"/>
          <w:szCs w:val="24"/>
        </w:rPr>
        <w:t xml:space="preserve"> microbial DNA isolation kit (MG09) or </w:t>
      </w:r>
      <w:proofErr w:type="spellStart"/>
      <w:r w:rsidR="00C93414" w:rsidRPr="00187F10">
        <w:rPr>
          <w:rFonts w:ascii="Times New Roman" w:hAnsi="Times New Roman" w:cs="Times New Roman"/>
          <w:sz w:val="24"/>
          <w:szCs w:val="24"/>
        </w:rPr>
        <w:t>Axygen</w:t>
      </w:r>
      <w:proofErr w:type="spellEnd"/>
      <w:r w:rsidR="00C93414" w:rsidRPr="00187F10">
        <w:rPr>
          <w:rFonts w:ascii="Times New Roman" w:hAnsi="Times New Roman" w:cs="Times New Roman"/>
          <w:sz w:val="24"/>
          <w:szCs w:val="24"/>
        </w:rPr>
        <w:t xml:space="preserve"> DNA isolation kit (MG10) as per</w:t>
      </w:r>
      <w:r w:rsidR="00C93414" w:rsidRPr="00187F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3414" w:rsidRPr="00187F10">
        <w:rPr>
          <w:rFonts w:ascii="Times New Roman" w:hAnsi="Times New Roman" w:cs="Times New Roman"/>
          <w:sz w:val="24"/>
          <w:szCs w:val="24"/>
        </w:rPr>
        <w:t>QIIME round-</w:t>
      </w:r>
      <w:r>
        <w:rPr>
          <w:rFonts w:ascii="Times New Roman" w:hAnsi="Times New Roman" w:cs="Times New Roman"/>
          <w:sz w:val="24"/>
          <w:szCs w:val="24"/>
        </w:rPr>
        <w:t>II</w:t>
      </w:r>
      <w:r w:rsidR="00C93414" w:rsidRPr="00187F10">
        <w:rPr>
          <w:rFonts w:ascii="Times New Roman" w:hAnsi="Times New Roman" w:cs="Times New Roman"/>
          <w:sz w:val="24"/>
          <w:szCs w:val="24"/>
        </w:rPr>
        <w:t xml:space="preserve"> analysis.</w:t>
      </w:r>
    </w:p>
    <w:p w:rsidR="00C93414" w:rsidRPr="00187F10" w:rsidRDefault="00C93414" w:rsidP="00C93414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8400" w:type="dxa"/>
        <w:tblCellMar>
          <w:left w:w="0" w:type="dxa"/>
          <w:right w:w="0" w:type="dxa"/>
        </w:tblCellMar>
        <w:tblLook w:val="04A0"/>
      </w:tblPr>
      <w:tblGrid>
        <w:gridCol w:w="4788"/>
        <w:gridCol w:w="1692"/>
        <w:gridCol w:w="1920"/>
      </w:tblGrid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7178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mple name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MG-0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MG-10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7178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NA concentration (</w:t>
            </w: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g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/ </w:t>
            </w: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μl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7.26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. of read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83041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684190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71781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otal Data (Mb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341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Mean </w:t>
            </w: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q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length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265.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283.7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802ECF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uanine and Cytosine (</w:t>
            </w:r>
            <w:r w:rsidR="0071781C"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C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  <w:r w:rsidR="0071781C"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(%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48.0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titch read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40493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413032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Mean </w:t>
            </w: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q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length of Stitch Read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449.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460.4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802EC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No. of reads after </w:t>
            </w:r>
            <w:r w:rsidR="00802EC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quality check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40475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412780</w:t>
            </w:r>
          </w:p>
        </w:tc>
      </w:tr>
      <w:tr w:rsidR="00044BBA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44BBA" w:rsidRPr="00187F10" w:rsidRDefault="00AF1871" w:rsidP="00044BB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IIME Round - I</w:t>
            </w:r>
            <w:r w:rsidR="00044BBA" w:rsidRPr="00187F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44BBA" w:rsidRPr="00187F10" w:rsidRDefault="00044BBA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44BBA" w:rsidRPr="00187F10" w:rsidRDefault="00044BBA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. of OTU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161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1481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Taxonomy at </w:t>
            </w:r>
            <w:r w:rsidRPr="00187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 level (% OTUs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BB758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yanobacteria</w:t>
            </w:r>
            <w:proofErr w:type="spellEnd"/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N"/>
              </w:rPr>
              <w:t>†</w:t>
            </w:r>
            <w:r w:rsidRPr="00187F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83.1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70.90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teobacteria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16.37 (</w:t>
            </w: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16.0</w:t>
            </w: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N"/>
              </w:rPr>
              <w:t>‡</w:t>
            </w: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.50</w:t>
            </w: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16.10</w:t>
            </w: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N"/>
              </w:rPr>
              <w:t>‡</w:t>
            </w:r>
            <w:r w:rsidRPr="00187F1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)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irmicutes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0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tinobacteria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</w:t>
            </w:r>
          </w:p>
        </w:tc>
      </w:tr>
      <w:tr w:rsidR="0071781C" w:rsidRPr="00187F10" w:rsidTr="00764E27">
        <w:trPr>
          <w:trHeight w:val="30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F02E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acteroidetes</w:t>
            </w:r>
            <w:proofErr w:type="spellEnd"/>
            <w:r w:rsidRPr="00187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0</w:t>
            </w:r>
          </w:p>
        </w:tc>
      </w:tr>
      <w:tr w:rsidR="0071781C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1781C" w:rsidP="00F02E6B">
            <w:pPr>
              <w:spacing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187F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1781C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-</w:t>
            </w:r>
          </w:p>
        </w:tc>
      </w:tr>
      <w:tr w:rsidR="0071781C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AF1871" w:rsidP="00044BBA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IIME Round - II</w:t>
            </w:r>
            <w:r w:rsidR="0071781C" w:rsidRPr="00187F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1781C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1781C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</w:tr>
      <w:tr w:rsidR="0071781C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802EC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Reads removed (assigned to chloroplast, mitochondria &amp; unassigned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BB75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401220</w:t>
            </w:r>
            <w:r w:rsidR="00BB7586" w:rsidRPr="00187F10">
              <w:rPr>
                <w:rFonts w:ascii="Times New Roman" w:hAnsi="Times New Roman" w:cs="Times New Roman"/>
                <w:sz w:val="24"/>
                <w:szCs w:val="24"/>
              </w:rPr>
              <w:t xml:space="preserve"> (99.12%)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BB7586" w:rsidRPr="00187F10" w:rsidRDefault="00764E27" w:rsidP="00BB75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359376</w:t>
            </w:r>
            <w:r w:rsidR="00BB7586" w:rsidRPr="00187F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1781C" w:rsidRPr="00187F10" w:rsidRDefault="00BB7586" w:rsidP="00BB758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(87.1%)</w:t>
            </w:r>
          </w:p>
        </w:tc>
      </w:tr>
      <w:tr w:rsidR="00764E27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64E27" w:rsidRPr="00187F10" w:rsidRDefault="00764E27" w:rsidP="00F02E6B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Total Data (Mb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64E27" w:rsidRPr="00187F10" w:rsidRDefault="00764E27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4E27" w:rsidRPr="00187F10" w:rsidRDefault="00764E27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1</w:t>
            </w:r>
          </w:p>
        </w:tc>
      </w:tr>
      <w:tr w:rsidR="0071781C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F02E6B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read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42919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64E27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4814</w:t>
            </w:r>
          </w:p>
        </w:tc>
      </w:tr>
      <w:tr w:rsidR="0071781C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F02E6B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reads after QC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3353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64E27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3404</w:t>
            </w:r>
          </w:p>
        </w:tc>
      </w:tr>
      <w:tr w:rsidR="0071781C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F02E6B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1781C" w:rsidRPr="00187F10" w:rsidRDefault="00764E27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781C" w:rsidRPr="00187F10" w:rsidRDefault="00764E27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764E27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64E27" w:rsidRPr="00187F10" w:rsidRDefault="00764E27" w:rsidP="00F02E6B">
            <w:pPr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Alpha diversity: Shannon index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64E27" w:rsidRPr="00187F10" w:rsidRDefault="00764E27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7.41597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4E27" w:rsidRPr="00187F10" w:rsidRDefault="00764E27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1.684182</w:t>
            </w:r>
          </w:p>
        </w:tc>
      </w:tr>
      <w:tr w:rsidR="00764E27" w:rsidRPr="00187F10" w:rsidTr="00764E27">
        <w:trPr>
          <w:trHeight w:val="398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64E27" w:rsidRPr="00187F10" w:rsidRDefault="00044BBA" w:rsidP="00F02E6B">
            <w:pPr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Observed specie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764E27" w:rsidRPr="00187F10" w:rsidRDefault="00764E27" w:rsidP="00044BBA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4E27" w:rsidRPr="00187F10" w:rsidRDefault="00764E27" w:rsidP="00044BBA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7F10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</w:tr>
    </w:tbl>
    <w:p w:rsidR="0028373E" w:rsidRPr="00187F10" w:rsidRDefault="00E1545A" w:rsidP="000F6EF4">
      <w:pPr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187F10">
        <w:rPr>
          <w:rFonts w:ascii="Times New Roman" w:hAnsi="Times New Roman" w:cs="Times New Roman"/>
          <w:bCs/>
          <w:sz w:val="24"/>
          <w:szCs w:val="24"/>
          <w:vertAlign w:val="superscript"/>
          <w:lang w:val="en-IN"/>
        </w:rPr>
        <w:t>†</w:t>
      </w:r>
      <w:r w:rsidR="00BB7586" w:rsidRPr="00187F10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turned out to be Chloroplast at c</w:t>
      </w:r>
      <w:r w:rsidRPr="00187F10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lass level; </w:t>
      </w:r>
      <w:r w:rsidRPr="00187F10">
        <w:rPr>
          <w:rFonts w:ascii="Times New Roman" w:hAnsi="Times New Roman" w:cs="Times New Roman"/>
          <w:bCs/>
          <w:sz w:val="24"/>
          <w:szCs w:val="24"/>
          <w:vertAlign w:val="superscript"/>
          <w:lang w:val="en-IN"/>
        </w:rPr>
        <w:t>‡</w:t>
      </w:r>
      <w:r w:rsidR="00BB7586" w:rsidRPr="00187F10">
        <w:rPr>
          <w:rFonts w:ascii="Times New Roman" w:hAnsi="Times New Roman" w:cs="Times New Roman"/>
          <w:bCs/>
          <w:sz w:val="24"/>
          <w:szCs w:val="24"/>
          <w:lang w:val="en-IN"/>
        </w:rPr>
        <w:t>m</w:t>
      </w:r>
      <w:r w:rsidRPr="00187F10">
        <w:rPr>
          <w:rFonts w:ascii="Times New Roman" w:hAnsi="Times New Roman" w:cs="Times New Roman"/>
          <w:bCs/>
          <w:sz w:val="24"/>
          <w:szCs w:val="24"/>
          <w:lang w:val="en-IN"/>
        </w:rPr>
        <w:t>itochondria at family level</w:t>
      </w:r>
    </w:p>
    <w:sectPr w:rsidR="0028373E" w:rsidRPr="00187F10" w:rsidSect="00712C7A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C4E60"/>
    <w:rsid w:val="0002337A"/>
    <w:rsid w:val="00044BBA"/>
    <w:rsid w:val="000E464F"/>
    <w:rsid w:val="000F634D"/>
    <w:rsid w:val="000F6EF4"/>
    <w:rsid w:val="00165817"/>
    <w:rsid w:val="00165D34"/>
    <w:rsid w:val="00182392"/>
    <w:rsid w:val="00187F10"/>
    <w:rsid w:val="00197C9F"/>
    <w:rsid w:val="0028373E"/>
    <w:rsid w:val="002D32B7"/>
    <w:rsid w:val="00300C36"/>
    <w:rsid w:val="00307D38"/>
    <w:rsid w:val="0032259F"/>
    <w:rsid w:val="00324A6E"/>
    <w:rsid w:val="0038150F"/>
    <w:rsid w:val="00393FD8"/>
    <w:rsid w:val="004248CF"/>
    <w:rsid w:val="004421E0"/>
    <w:rsid w:val="0048179E"/>
    <w:rsid w:val="00486B07"/>
    <w:rsid w:val="004C09F1"/>
    <w:rsid w:val="004F2A7C"/>
    <w:rsid w:val="004F3408"/>
    <w:rsid w:val="00515965"/>
    <w:rsid w:val="0055607B"/>
    <w:rsid w:val="005920FB"/>
    <w:rsid w:val="00592BBB"/>
    <w:rsid w:val="005B5FC3"/>
    <w:rsid w:val="005C5A20"/>
    <w:rsid w:val="005D1470"/>
    <w:rsid w:val="005D4145"/>
    <w:rsid w:val="005F00B9"/>
    <w:rsid w:val="00667F38"/>
    <w:rsid w:val="0067647F"/>
    <w:rsid w:val="00712C7A"/>
    <w:rsid w:val="0071781C"/>
    <w:rsid w:val="00764E27"/>
    <w:rsid w:val="0076782A"/>
    <w:rsid w:val="007D23D7"/>
    <w:rsid w:val="00802ECF"/>
    <w:rsid w:val="00807295"/>
    <w:rsid w:val="00812519"/>
    <w:rsid w:val="008523CC"/>
    <w:rsid w:val="00853940"/>
    <w:rsid w:val="008B0F5D"/>
    <w:rsid w:val="008B4E80"/>
    <w:rsid w:val="009418AF"/>
    <w:rsid w:val="009C38C0"/>
    <w:rsid w:val="009F3D12"/>
    <w:rsid w:val="00A04FD9"/>
    <w:rsid w:val="00A22A1C"/>
    <w:rsid w:val="00AA2639"/>
    <w:rsid w:val="00AC4E60"/>
    <w:rsid w:val="00AE0849"/>
    <w:rsid w:val="00AF1871"/>
    <w:rsid w:val="00AF72DC"/>
    <w:rsid w:val="00B85623"/>
    <w:rsid w:val="00BB7586"/>
    <w:rsid w:val="00BD4A25"/>
    <w:rsid w:val="00C426D1"/>
    <w:rsid w:val="00C43C50"/>
    <w:rsid w:val="00C55201"/>
    <w:rsid w:val="00C93414"/>
    <w:rsid w:val="00D02768"/>
    <w:rsid w:val="00D0385B"/>
    <w:rsid w:val="00D1643E"/>
    <w:rsid w:val="00DE3D92"/>
    <w:rsid w:val="00DE797D"/>
    <w:rsid w:val="00E1545A"/>
    <w:rsid w:val="00E75630"/>
    <w:rsid w:val="00E756B9"/>
    <w:rsid w:val="00E92289"/>
    <w:rsid w:val="00F02E6B"/>
    <w:rsid w:val="00F14FD7"/>
    <w:rsid w:val="00F21690"/>
    <w:rsid w:val="00F422DB"/>
    <w:rsid w:val="00F51374"/>
    <w:rsid w:val="00F5502A"/>
    <w:rsid w:val="00FB0C27"/>
    <w:rsid w:val="00FB3DC2"/>
    <w:rsid w:val="00FD36B1"/>
    <w:rsid w:val="00FE1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qFormat/>
    <w:rsid w:val="00AC4E60"/>
    <w:pPr>
      <w:suppressLineNumbers/>
      <w:spacing w:before="120" w:after="120" w:line="276" w:lineRule="auto"/>
    </w:pPr>
    <w:rPr>
      <w:rFonts w:ascii="Times New Roman" w:eastAsia="SimSun" w:hAnsi="Times New Roman" w:cs="Times New Roman"/>
      <w:i/>
      <w:iCs/>
      <w:kern w:val="2"/>
      <w:sz w:val="21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4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19-01-06T15:02:00Z</dcterms:created>
  <dcterms:modified xsi:type="dcterms:W3CDTF">2021-10-31T10:43:00Z</dcterms:modified>
</cp:coreProperties>
</file>